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0B5" w:rsidRPr="007C2375" w:rsidRDefault="00813EBB">
      <w:pPr>
        <w:rPr>
          <w:rFonts w:ascii="Times New Roman" w:hAnsi="Times New Roman" w:cs="Times New Roman"/>
        </w:rPr>
      </w:pPr>
      <w:bookmarkStart w:id="0" w:name="_GoBack"/>
      <w:bookmarkEnd w:id="0"/>
      <w:r w:rsidRPr="007C2375">
        <w:rPr>
          <w:rFonts w:ascii="Times New Roman" w:hAnsi="Times New Roman" w:cs="Times New Roman"/>
        </w:rPr>
        <w:t>Average abundances (quantifier ion [quantion] intensities) of metabolites significantly different when comparing human milk (HM) or milk formula (MF) diet groups, in cecum, proximal colon, distal colon, and rectum contents of piglets at postnatal day (PND) 51.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2675"/>
        <w:gridCol w:w="1041"/>
        <w:gridCol w:w="944"/>
        <w:gridCol w:w="958"/>
        <w:gridCol w:w="923"/>
        <w:gridCol w:w="755"/>
        <w:gridCol w:w="848"/>
        <w:gridCol w:w="780"/>
        <w:gridCol w:w="701"/>
      </w:tblGrid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7C2375">
              <w:rPr>
                <w:rFonts w:ascii="Times New Roman" w:hAnsi="Times New Roman" w:cs="Times New Roman"/>
                <w:b/>
                <w:bCs/>
              </w:rPr>
              <w:t>Cecum</w:t>
            </w:r>
          </w:p>
        </w:tc>
        <w:tc>
          <w:tcPr>
            <w:tcW w:w="1031" w:type="dxa"/>
            <w:noWrap/>
            <w:vAlign w:val="center"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7C2375">
              <w:rPr>
                <w:rFonts w:ascii="Times New Roman" w:hAnsi="Times New Roman" w:cs="Times New Roman"/>
                <w:b/>
                <w:bCs/>
              </w:rPr>
              <w:t>HM</w:t>
            </w:r>
            <w:r w:rsidRPr="007C2375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7C2375">
              <w:rPr>
                <w:rFonts w:ascii="Times New Roman" w:hAnsi="Times New Roman" w:cs="Times New Roman"/>
                <w:b/>
                <w:bCs/>
              </w:rPr>
              <w:t>SEM</w:t>
            </w:r>
            <w:r w:rsidRPr="007C237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72" w:type="dxa"/>
            <w:noWrap/>
            <w:vAlign w:val="center"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7C2375">
              <w:rPr>
                <w:rFonts w:ascii="Times New Roman" w:hAnsi="Times New Roman" w:cs="Times New Roman"/>
                <w:b/>
                <w:bCs/>
              </w:rPr>
              <w:t>MF</w:t>
            </w:r>
            <w:r w:rsidRPr="007C2375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7C2375">
              <w:rPr>
                <w:rFonts w:ascii="Times New Roman" w:hAnsi="Times New Roman" w:cs="Times New Roman"/>
                <w:b/>
                <w:bCs/>
              </w:rPr>
              <w:t>SEM</w:t>
            </w:r>
            <w:r w:rsidRPr="007C237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765" w:type="dxa"/>
            <w:noWrap/>
            <w:vAlign w:val="center"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7C2375">
              <w:rPr>
                <w:rFonts w:ascii="Times New Roman" w:hAnsi="Times New Roman" w:cs="Times New Roman"/>
                <w:b/>
                <w:bCs/>
              </w:rPr>
              <w:t>FC</w:t>
            </w:r>
            <w:r w:rsidRPr="007C2375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860" w:type="dxa"/>
            <w:noWrap/>
            <w:vAlign w:val="center"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/>
                <w:bCs/>
                <w:i/>
              </w:rPr>
            </w:pPr>
            <w:r w:rsidRPr="007C2375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7C2375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700" w:type="dxa"/>
            <w:noWrap/>
            <w:vAlign w:val="center"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7C2375">
              <w:rPr>
                <w:rFonts w:ascii="Times New Roman" w:hAnsi="Times New Roman" w:cs="Times New Roman"/>
                <w:b/>
                <w:bCs/>
              </w:rPr>
              <w:t>FDR</w:t>
            </w:r>
            <w:r w:rsidRPr="007C2375">
              <w:rPr>
                <w:rFonts w:ascii="Times New Roman" w:hAnsi="Times New Roman" w:cs="Times New Roman"/>
                <w:b/>
                <w:bCs/>
                <w:vertAlign w:val="superscript"/>
              </w:rPr>
              <w:t>5</w:t>
            </w:r>
          </w:p>
        </w:tc>
        <w:tc>
          <w:tcPr>
            <w:tcW w:w="680" w:type="dxa"/>
            <w:noWrap/>
            <w:vAlign w:val="center"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7C2375">
              <w:rPr>
                <w:rFonts w:ascii="Times New Roman" w:hAnsi="Times New Roman" w:cs="Times New Roman"/>
                <w:b/>
                <w:bCs/>
              </w:rPr>
              <w:t>VIP</w:t>
            </w:r>
            <w:r w:rsidRPr="007C2375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cyste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47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887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3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55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17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.0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-hydroxyphenylacet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833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5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20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76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44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53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6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entadecano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963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10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431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891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3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45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-methylguan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6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61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3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N-acetylornith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13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02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1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11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39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34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henacetur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45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40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04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08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14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uroca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69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9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67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62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1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antothe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91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8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12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indole-3-propio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71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08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397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4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2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erythrit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445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5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61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0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2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orot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11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76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1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1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.88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glycyl tyros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99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65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82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-deoxytetro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74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59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503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86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4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0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oleamid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150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12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647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3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8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levoinosit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67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08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4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roximal colon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uroca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53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1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751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46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.14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N-acetylaspart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961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962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96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6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8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6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lactit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89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46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0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51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homocyst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78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3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93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43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51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-hydroxyphenylacet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295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854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20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3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14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50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lastRenderedPageBreak/>
              <w:t>beta-glycerolphosphat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78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6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40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6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44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-monostearin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69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23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161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30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46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11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-hydroxyphenylacet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240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23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07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92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68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10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dehydroascorb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17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2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79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37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5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glycerol-3-galactosid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029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5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89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6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0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cystathion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143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44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922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46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38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-hydroxypropio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827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4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53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73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44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N-acetylornith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96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444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495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4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39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4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 xml:space="preserve">propane-1,3-diol 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955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78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498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87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2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UDP-glucuro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41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73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82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23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Distal colon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dihydroxyaceto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091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81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685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9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3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6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lyxos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936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19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66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5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0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41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xylit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899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4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95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49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3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xylos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8268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0219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538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704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9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25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entos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4638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294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7458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05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72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25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thymidine-5-phosphat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19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8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13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.68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2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tartar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90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7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11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inos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8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08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642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437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3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utresc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263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2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49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763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50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urid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481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6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12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16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xylulos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922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7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45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2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3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init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7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17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13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3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6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butyrolactam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637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324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03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8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9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-hydroxyphenylacet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671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272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953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75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9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lastRenderedPageBreak/>
              <w:t>behe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5712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15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491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17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20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monomyristin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51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9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0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xanth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4628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95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8212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03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8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uraci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61340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922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415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19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5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ribos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64271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611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5056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423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45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thym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4509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81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474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36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34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1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sulfur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4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2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4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1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beta-glycerolphosphat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65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5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25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0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cytosin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04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669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142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6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24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68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quinoli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82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7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71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2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6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seudo-urid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36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5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338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27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5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64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capr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461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0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812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65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9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62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benzo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5600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149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4444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285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61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gluconic acid lacto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4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99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34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1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65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8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,8-dihydroxyquinol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31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093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5432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7785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8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glycer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83355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699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11883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4275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33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8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erythrit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1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5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52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N-acetylornith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690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432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65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14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nicotinamid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093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12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82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ceroti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13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54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763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0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5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-hydroxybutyr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278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0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853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0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4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,2-cyclohexanedio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9332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541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277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18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3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henylacet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0585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32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3884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921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Rectum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erythrit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55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32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2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9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-methylcatech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10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02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67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7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lastRenderedPageBreak/>
              <w:t>maltotrios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8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01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9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5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serotonin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12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0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294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1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38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41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glutam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2070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98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321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73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1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23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anos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23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3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2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20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creat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21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53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8023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272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40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10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init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64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60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87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quinoli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3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9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75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.0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methylmalo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5841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067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5941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215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28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dihydro-3-coumar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8782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15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54211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8593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4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behe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0727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532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5181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82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16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2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threitol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53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66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19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2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urid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158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23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097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09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53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1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isomaltos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06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6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45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9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90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-3-hydroxyphenylpropio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0260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22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71401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9542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7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phenylacet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7171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2912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8377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7553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6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ferul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802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45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189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55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52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7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80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,8-dihydroxyquinoline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860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040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38613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64438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7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9</w:t>
            </w:r>
          </w:p>
        </w:tc>
      </w:tr>
      <w:tr w:rsidR="00813EBB" w:rsidRPr="007C2375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myrist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8008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691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4120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2512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82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7</w:t>
            </w:r>
          </w:p>
        </w:tc>
        <w:tc>
          <w:tcPr>
            <w:tcW w:w="68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8</w:t>
            </w:r>
          </w:p>
        </w:tc>
      </w:tr>
      <w:tr w:rsidR="00813EBB" w:rsidRPr="00FA2BF2" w:rsidTr="006957D5">
        <w:trPr>
          <w:trHeight w:val="300"/>
        </w:trPr>
        <w:tc>
          <w:tcPr>
            <w:tcW w:w="272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3-hydroxypropionic acid</w:t>
            </w:r>
          </w:p>
        </w:tc>
        <w:tc>
          <w:tcPr>
            <w:tcW w:w="1031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9289</w:t>
            </w:r>
          </w:p>
        </w:tc>
        <w:tc>
          <w:tcPr>
            <w:tcW w:w="957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478</w:t>
            </w:r>
          </w:p>
        </w:tc>
        <w:tc>
          <w:tcPr>
            <w:tcW w:w="972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5784</w:t>
            </w:r>
          </w:p>
        </w:tc>
        <w:tc>
          <w:tcPr>
            <w:tcW w:w="884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734</w:t>
            </w:r>
          </w:p>
        </w:tc>
        <w:tc>
          <w:tcPr>
            <w:tcW w:w="765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61</w:t>
            </w:r>
          </w:p>
        </w:tc>
        <w:tc>
          <w:tcPr>
            <w:tcW w:w="86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700" w:type="dxa"/>
            <w:noWrap/>
            <w:hideMark/>
          </w:tcPr>
          <w:p w:rsidR="00813EBB" w:rsidRPr="007C2375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0.67</w:t>
            </w:r>
          </w:p>
        </w:tc>
        <w:tc>
          <w:tcPr>
            <w:tcW w:w="680" w:type="dxa"/>
            <w:noWrap/>
            <w:hideMark/>
          </w:tcPr>
          <w:p w:rsidR="00813EBB" w:rsidRPr="00FA2BF2" w:rsidRDefault="00813EBB" w:rsidP="006957D5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7C2375">
              <w:rPr>
                <w:rFonts w:ascii="Times New Roman" w:hAnsi="Times New Roman" w:cs="Times New Roman"/>
                <w:bCs/>
              </w:rPr>
              <w:t>1.77</w:t>
            </w:r>
          </w:p>
        </w:tc>
      </w:tr>
    </w:tbl>
    <w:p w:rsidR="00813EBB" w:rsidRDefault="00813EBB"/>
    <w:sectPr w:rsidR="00813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EBB"/>
    <w:rsid w:val="004D1FB1"/>
    <w:rsid w:val="005E72C3"/>
    <w:rsid w:val="006D2E07"/>
    <w:rsid w:val="007C2375"/>
    <w:rsid w:val="0081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95733"/>
  <w15:chartTrackingRefBased/>
  <w15:docId w15:val="{FF1C7A6C-E8E6-4B4A-A927-033A5031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E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13EBB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3EB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84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ade da Rosa, Fernanda</dc:creator>
  <cp:keywords/>
  <dc:description/>
  <cp:lastModifiedBy>Trindade da Rosa, Fernanda</cp:lastModifiedBy>
  <cp:revision>3</cp:revision>
  <dcterms:created xsi:type="dcterms:W3CDTF">2020-10-26T13:57:00Z</dcterms:created>
  <dcterms:modified xsi:type="dcterms:W3CDTF">2020-10-26T21:11:00Z</dcterms:modified>
</cp:coreProperties>
</file>